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material 3</w:t>
      </w:r>
    </w:p>
    <w:p w:rsidR="00000000" w:rsidDel="00000000" w:rsidP="00000000" w:rsidRDefault="00000000" w:rsidRPr="00000000" w14:paraId="00000002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Safety of psychotropic medications in pregnancy: an umbrella review</w:t>
      </w:r>
    </w:p>
    <w:p w:rsidR="00000000" w:rsidDel="00000000" w:rsidP="00000000" w:rsidRDefault="00000000" w:rsidRPr="00000000" w14:paraId="00000004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>
          <w:sz w:val="20"/>
          <w:szCs w:val="20"/>
          <w:vertAlign w:val="superscript"/>
        </w:rPr>
      </w:pPr>
      <w:r w:rsidDel="00000000" w:rsidR="00000000" w:rsidRPr="00000000">
        <w:rPr>
          <w:sz w:val="20"/>
          <w:szCs w:val="20"/>
          <w:rtl w:val="0"/>
        </w:rPr>
        <w:t xml:space="preserve">Nicholas Fabiano MD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</w:t>
      </w:r>
      <w:r w:rsidDel="00000000" w:rsidR="00000000" w:rsidRPr="00000000">
        <w:rPr>
          <w:sz w:val="20"/>
          <w:szCs w:val="20"/>
          <w:rtl w:val="0"/>
        </w:rPr>
        <w:t xml:space="preserve">, Stanley Wong MD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,2</w:t>
      </w:r>
      <w:r w:rsidDel="00000000" w:rsidR="00000000" w:rsidRPr="00000000">
        <w:rPr>
          <w:sz w:val="20"/>
          <w:szCs w:val="20"/>
          <w:rtl w:val="0"/>
        </w:rPr>
        <w:t xml:space="preserve">, Arnav Gupta MD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3,4</w:t>
      </w:r>
      <w:r w:rsidDel="00000000" w:rsidR="00000000" w:rsidRPr="00000000">
        <w:rPr>
          <w:sz w:val="20"/>
          <w:szCs w:val="20"/>
          <w:rtl w:val="0"/>
        </w:rPr>
        <w:t xml:space="preserve">, Jason Tran MD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2</w:t>
      </w:r>
      <w:r w:rsidDel="00000000" w:rsidR="00000000" w:rsidRPr="00000000">
        <w:rPr>
          <w:sz w:val="20"/>
          <w:szCs w:val="20"/>
          <w:rtl w:val="0"/>
        </w:rPr>
        <w:t xml:space="preserve">, Nishaant Bhambra MD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5</w:t>
      </w:r>
      <w:r w:rsidDel="00000000" w:rsidR="00000000" w:rsidRPr="00000000">
        <w:rPr>
          <w:sz w:val="20"/>
          <w:szCs w:val="20"/>
          <w:rtl w:val="0"/>
        </w:rPr>
        <w:t xml:space="preserve">, Kevin Min BA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6</w:t>
      </w:r>
      <w:r w:rsidDel="00000000" w:rsidR="00000000" w:rsidRPr="00000000">
        <w:rPr>
          <w:sz w:val="20"/>
          <w:szCs w:val="20"/>
          <w:rtl w:val="0"/>
        </w:rPr>
        <w:t xml:space="preserve">, Elena Dragioti PhD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7,8</w:t>
      </w:r>
      <w:r w:rsidDel="00000000" w:rsidR="00000000" w:rsidRPr="00000000">
        <w:rPr>
          <w:sz w:val="20"/>
          <w:szCs w:val="20"/>
          <w:rtl w:val="0"/>
        </w:rPr>
        <w:t xml:space="preserve">, Corrado Barbui MD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9</w:t>
      </w:r>
      <w:r w:rsidDel="00000000" w:rsidR="00000000" w:rsidRPr="00000000">
        <w:rPr>
          <w:sz w:val="20"/>
          <w:szCs w:val="20"/>
          <w:rtl w:val="0"/>
        </w:rPr>
        <w:t xml:space="preserve">, Jess G Fiedorowicz MD PhD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,10,11,12,13</w:t>
      </w:r>
      <w:r w:rsidDel="00000000" w:rsidR="00000000" w:rsidRPr="00000000">
        <w:rPr>
          <w:sz w:val="20"/>
          <w:szCs w:val="20"/>
          <w:rtl w:val="0"/>
        </w:rPr>
        <w:t xml:space="preserve">, Corentin J. Gosling PhD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4,15,16</w:t>
      </w:r>
      <w:r w:rsidDel="00000000" w:rsidR="00000000" w:rsidRPr="00000000">
        <w:rPr>
          <w:sz w:val="20"/>
          <w:szCs w:val="20"/>
          <w:rtl w:val="0"/>
        </w:rPr>
        <w:t xml:space="preserve">, Samuele Cortese MD PhD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6,17,18,19,20</w:t>
      </w:r>
      <w:r w:rsidDel="00000000" w:rsidR="00000000" w:rsidRPr="00000000">
        <w:rPr>
          <w:sz w:val="20"/>
          <w:szCs w:val="20"/>
          <w:rtl w:val="0"/>
        </w:rPr>
        <w:t xml:space="preserve">, Jasmine Gandhi MD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0,12</w:t>
      </w:r>
      <w:r w:rsidDel="00000000" w:rsidR="00000000" w:rsidRPr="00000000">
        <w:rPr>
          <w:sz w:val="20"/>
          <w:szCs w:val="20"/>
          <w:rtl w:val="0"/>
        </w:rPr>
        <w:t xml:space="preserve">, Gayatri Saraf MD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0,12,21</w:t>
      </w:r>
      <w:r w:rsidDel="00000000" w:rsidR="00000000" w:rsidRPr="00000000">
        <w:rPr>
          <w:sz w:val="20"/>
          <w:szCs w:val="20"/>
          <w:rtl w:val="0"/>
        </w:rPr>
        <w:t xml:space="preserve">, Risa Shorr MLS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22</w:t>
      </w:r>
      <w:r w:rsidDel="00000000" w:rsidR="00000000" w:rsidRPr="00000000">
        <w:rPr>
          <w:sz w:val="20"/>
          <w:szCs w:val="20"/>
          <w:rtl w:val="0"/>
        </w:rPr>
        <w:t xml:space="preserve">, Simone N Vigod MD MSc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23</w:t>
      </w:r>
      <w:r w:rsidDel="00000000" w:rsidR="00000000" w:rsidRPr="00000000">
        <w:rPr>
          <w:sz w:val="20"/>
          <w:szCs w:val="20"/>
          <w:rtl w:val="0"/>
        </w:rPr>
        <w:t xml:space="preserve">, Benicio N Frey MD PhD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24,25</w:t>
      </w:r>
      <w:r w:rsidDel="00000000" w:rsidR="00000000" w:rsidRPr="00000000">
        <w:rPr>
          <w:sz w:val="20"/>
          <w:szCs w:val="20"/>
          <w:rtl w:val="0"/>
        </w:rPr>
        <w:t xml:space="preserve">, Richard Delorme MD PhD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26</w:t>
      </w:r>
      <w:r w:rsidDel="00000000" w:rsidR="00000000" w:rsidRPr="00000000">
        <w:rPr>
          <w:sz w:val="20"/>
          <w:szCs w:val="20"/>
          <w:rtl w:val="0"/>
        </w:rPr>
        <w:t xml:space="preserve">, Marco Solmi MD PhD</w:t>
      </w:r>
      <w:r w:rsidDel="00000000" w:rsidR="00000000" w:rsidRPr="00000000">
        <w:rPr>
          <w:sz w:val="20"/>
          <w:szCs w:val="20"/>
          <w:vertAlign w:val="superscript"/>
          <w:rtl w:val="0"/>
        </w:rPr>
        <w:t xml:space="preserve">1,11,12,13,27,#</w:t>
      </w:r>
    </w:p>
    <w:p w:rsidR="00000000" w:rsidDel="00000000" w:rsidP="00000000" w:rsidRDefault="00000000" w:rsidRPr="00000000" w14:paraId="00000006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numPr>
          <w:ilvl w:val="0"/>
          <w:numId w:val="1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SCIENCES Lab, Department of Psychiatry, University of Ottawa, Ottawa, ON, Canada</w:t>
      </w:r>
    </w:p>
    <w:p w:rsidR="00000000" w:rsidDel="00000000" w:rsidP="00000000" w:rsidRDefault="00000000" w:rsidRPr="00000000" w14:paraId="00000008">
      <w:pPr>
        <w:numPr>
          <w:ilvl w:val="0"/>
          <w:numId w:val="1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Department of Psychiatry, University of Toronto, Toronto, ON, Canada</w:t>
      </w:r>
    </w:p>
    <w:p w:rsidR="00000000" w:rsidDel="00000000" w:rsidP="00000000" w:rsidRDefault="00000000" w:rsidRPr="00000000" w14:paraId="00000009">
      <w:pPr>
        <w:numPr>
          <w:ilvl w:val="0"/>
          <w:numId w:val="1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Department of Medicine, University of Calgary, Calgary, AB, Canada</w:t>
      </w:r>
    </w:p>
    <w:p w:rsidR="00000000" w:rsidDel="00000000" w:rsidP="00000000" w:rsidRDefault="00000000" w:rsidRPr="00000000" w14:paraId="0000000A">
      <w:pPr>
        <w:numPr>
          <w:ilvl w:val="0"/>
          <w:numId w:val="1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College of Public Health, Kent State University, Kent OH, United States</w:t>
      </w:r>
    </w:p>
    <w:p w:rsidR="00000000" w:rsidDel="00000000" w:rsidP="00000000" w:rsidRDefault="00000000" w:rsidRPr="00000000" w14:paraId="0000000B">
      <w:pPr>
        <w:numPr>
          <w:ilvl w:val="0"/>
          <w:numId w:val="1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Department of Family Medicine, University of Ottawa, Ottawa, ON, Canada</w:t>
      </w:r>
    </w:p>
    <w:p w:rsidR="00000000" w:rsidDel="00000000" w:rsidP="00000000" w:rsidRDefault="00000000" w:rsidRPr="00000000" w14:paraId="0000000C">
      <w:pPr>
        <w:numPr>
          <w:ilvl w:val="0"/>
          <w:numId w:val="1"/>
        </w:numPr>
        <w:spacing w:after="0" w:afterAutospacing="0"/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Faculty of Medicine, University of Ottawa, Ottawa, ON, Canada</w:t>
      </w:r>
    </w:p>
    <w:p w:rsidR="00000000" w:rsidDel="00000000" w:rsidP="00000000" w:rsidRDefault="00000000" w:rsidRPr="00000000" w14:paraId="0000000D">
      <w:pPr>
        <w:numPr>
          <w:ilvl w:val="0"/>
          <w:numId w:val="1"/>
        </w:numPr>
        <w:spacing w:after="0" w:afterAutospacing="0" w:before="0" w:beforeAutospacing="0" w:lineRule="auto"/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Research Laboratory Psychology of Patients, Families &amp; Health Professionals, Department of Nursing, School of Health Sciences, University of Ioannina, Ioannina, Greece</w:t>
      </w:r>
    </w:p>
    <w:p w:rsidR="00000000" w:rsidDel="00000000" w:rsidP="00000000" w:rsidRDefault="00000000" w:rsidRPr="00000000" w14:paraId="0000000E">
      <w:pPr>
        <w:numPr>
          <w:ilvl w:val="0"/>
          <w:numId w:val="1"/>
        </w:numPr>
        <w:spacing w:after="0" w:afterAutospacing="0" w:before="0" w:beforeAutospacing="0" w:lineRule="auto"/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Pain and Rehabilitation Centre and Department of Health, Medicine and Caring Sciences, Linköping University, Linköping, Sweden</w:t>
      </w:r>
    </w:p>
    <w:p w:rsidR="00000000" w:rsidDel="00000000" w:rsidP="00000000" w:rsidRDefault="00000000" w:rsidRPr="00000000" w14:paraId="0000000F">
      <w:pPr>
        <w:numPr>
          <w:ilvl w:val="0"/>
          <w:numId w:val="1"/>
        </w:numPr>
        <w:spacing w:after="0" w:afterAutospacing="0" w:before="0" w:beforeAutospacing="0" w:lineRule="auto"/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WHO Collaborating Centre for Research and Training in Mental Health and Service Evaluation, Department of Neuroscience, Biomedicine and Movement Sciences, Section of Psychiatry, University of Verona, Verona, Italy</w:t>
      </w:r>
    </w:p>
    <w:p w:rsidR="00000000" w:rsidDel="00000000" w:rsidP="00000000" w:rsidRDefault="00000000" w:rsidRPr="00000000" w14:paraId="00000010">
      <w:pPr>
        <w:numPr>
          <w:ilvl w:val="0"/>
          <w:numId w:val="1"/>
        </w:numPr>
        <w:spacing w:before="0" w:beforeAutospacing="0" w:lineRule="auto"/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Department of Psychiatry, University of Ottawa, Ottawa, ON, Canada</w:t>
      </w:r>
    </w:p>
    <w:p w:rsidR="00000000" w:rsidDel="00000000" w:rsidP="00000000" w:rsidRDefault="00000000" w:rsidRPr="00000000" w14:paraId="00000011">
      <w:pPr>
        <w:numPr>
          <w:ilvl w:val="0"/>
          <w:numId w:val="1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Department of Mental Health, The Ottawa Hospital, Ottawa, ON, Canada</w:t>
      </w:r>
    </w:p>
    <w:p w:rsidR="00000000" w:rsidDel="00000000" w:rsidP="00000000" w:rsidRDefault="00000000" w:rsidRPr="00000000" w14:paraId="00000012">
      <w:pPr>
        <w:numPr>
          <w:ilvl w:val="0"/>
          <w:numId w:val="1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Ottawa Hospital Research Institute (OHRI) Clinical Epidemiology Program, University of Ottawa, Ottawa, ON, Canada</w:t>
      </w:r>
    </w:p>
    <w:p w:rsidR="00000000" w:rsidDel="00000000" w:rsidP="00000000" w:rsidRDefault="00000000" w:rsidRPr="00000000" w14:paraId="00000013">
      <w:pPr>
        <w:numPr>
          <w:ilvl w:val="0"/>
          <w:numId w:val="1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School of Epidemiology and Public Health, Faculty of Medicine, University of Ottawa, Ottawa, ON, Canada</w:t>
      </w:r>
    </w:p>
    <w:p w:rsidR="00000000" w:rsidDel="00000000" w:rsidP="00000000" w:rsidRDefault="00000000" w:rsidRPr="00000000" w14:paraId="00000014">
      <w:pPr>
        <w:numPr>
          <w:ilvl w:val="0"/>
          <w:numId w:val="1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DysCo Laboratory, F9200, Université Paris Nanterre, Nanterre, France</w:t>
      </w:r>
    </w:p>
    <w:p w:rsidR="00000000" w:rsidDel="00000000" w:rsidP="00000000" w:rsidRDefault="00000000" w:rsidRPr="00000000" w14:paraId="00000015">
      <w:pPr>
        <w:numPr>
          <w:ilvl w:val="0"/>
          <w:numId w:val="1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Laboratory of Psychopathology and Health Process, F92000, Université Paris Cité, Paris, France</w:t>
      </w:r>
    </w:p>
    <w:p w:rsidR="00000000" w:rsidDel="00000000" w:rsidP="00000000" w:rsidRDefault="00000000" w:rsidRPr="00000000" w14:paraId="00000016">
      <w:pPr>
        <w:numPr>
          <w:ilvl w:val="0"/>
          <w:numId w:val="1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Centre for Innovation in Mental Health, School of Psychology, Faculty of Environmental and Life Sciences, University of Southampton, Southampton, UK</w:t>
      </w:r>
    </w:p>
    <w:p w:rsidR="00000000" w:rsidDel="00000000" w:rsidP="00000000" w:rsidRDefault="00000000" w:rsidRPr="00000000" w14:paraId="00000017">
      <w:pPr>
        <w:numPr>
          <w:ilvl w:val="0"/>
          <w:numId w:val="1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Clinical and Experimental Sciences (CNS and Psychiatry), Faculty of Medicine, University of Southampton, Southampton, UK</w:t>
      </w:r>
    </w:p>
    <w:p w:rsidR="00000000" w:rsidDel="00000000" w:rsidP="00000000" w:rsidRDefault="00000000" w:rsidRPr="00000000" w14:paraId="00000018">
      <w:pPr>
        <w:numPr>
          <w:ilvl w:val="0"/>
          <w:numId w:val="1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Solent NHS Trust, Southampton, UK</w:t>
      </w:r>
    </w:p>
    <w:p w:rsidR="00000000" w:rsidDel="00000000" w:rsidP="00000000" w:rsidRDefault="00000000" w:rsidRPr="00000000" w14:paraId="00000019">
      <w:pPr>
        <w:numPr>
          <w:ilvl w:val="0"/>
          <w:numId w:val="1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Hassenfeld Children’s Hospital at NYU Langone, New York University Child Study Center, New York City, New York, USA</w:t>
      </w:r>
    </w:p>
    <w:p w:rsidR="00000000" w:rsidDel="00000000" w:rsidP="00000000" w:rsidRDefault="00000000" w:rsidRPr="00000000" w14:paraId="0000001A">
      <w:pPr>
        <w:numPr>
          <w:ilvl w:val="0"/>
          <w:numId w:val="1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DiMePRe-J-Department of Precision and Regenerative Medicine-Jonic Area, University of Bari “Aldo Moro”, Bari, Italy</w:t>
      </w:r>
    </w:p>
    <w:p w:rsidR="00000000" w:rsidDel="00000000" w:rsidP="00000000" w:rsidRDefault="00000000" w:rsidRPr="00000000" w14:paraId="0000001B">
      <w:pPr>
        <w:numPr>
          <w:ilvl w:val="0"/>
          <w:numId w:val="1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The Royal's Institute of Mental Health Research, Ottawa, ON, Canada</w:t>
      </w:r>
    </w:p>
    <w:p w:rsidR="00000000" w:rsidDel="00000000" w:rsidP="00000000" w:rsidRDefault="00000000" w:rsidRPr="00000000" w14:paraId="0000001C">
      <w:pPr>
        <w:numPr>
          <w:ilvl w:val="0"/>
          <w:numId w:val="1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Library Services, The Ottawa Hospital, Ottawa, ON, Canada</w:t>
      </w:r>
    </w:p>
    <w:p w:rsidR="00000000" w:rsidDel="00000000" w:rsidP="00000000" w:rsidRDefault="00000000" w:rsidRPr="00000000" w14:paraId="0000001D">
      <w:pPr>
        <w:numPr>
          <w:ilvl w:val="0"/>
          <w:numId w:val="1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Department of Psychiatry, Women's College Hospital and University of Toronto, Toronto, Ontario, Canada</w:t>
      </w:r>
    </w:p>
    <w:p w:rsidR="00000000" w:rsidDel="00000000" w:rsidP="00000000" w:rsidRDefault="00000000" w:rsidRPr="00000000" w14:paraId="0000001E">
      <w:pPr>
        <w:numPr>
          <w:ilvl w:val="0"/>
          <w:numId w:val="1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Department of Psychiatry and Behavioural Neurosciences, McMaster University, Hamilton, Ontario, Canada</w:t>
      </w:r>
    </w:p>
    <w:p w:rsidR="00000000" w:rsidDel="00000000" w:rsidP="00000000" w:rsidRDefault="00000000" w:rsidRPr="00000000" w14:paraId="0000001F">
      <w:pPr>
        <w:numPr>
          <w:ilvl w:val="0"/>
          <w:numId w:val="1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Women's Health Concerns Clinic, St. Joseph's Healthcare Hamilton, ON, Canada</w:t>
      </w:r>
    </w:p>
    <w:p w:rsidR="00000000" w:rsidDel="00000000" w:rsidP="00000000" w:rsidRDefault="00000000" w:rsidRPr="00000000" w14:paraId="00000020">
      <w:pPr>
        <w:numPr>
          <w:ilvl w:val="0"/>
          <w:numId w:val="1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Child and Adolescent Psychiatry Department, Robert Debré Hospital, APHP, University of Paris Cité, Paris, France</w:t>
      </w:r>
    </w:p>
    <w:p w:rsidR="00000000" w:rsidDel="00000000" w:rsidP="00000000" w:rsidRDefault="00000000" w:rsidRPr="00000000" w14:paraId="00000021">
      <w:pPr>
        <w:numPr>
          <w:ilvl w:val="0"/>
          <w:numId w:val="1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Department of Child and Adolescent Psychiatry, Charité Universitätsmedizin, Berlin, Germany</w:t>
      </w:r>
    </w:p>
    <w:p w:rsidR="00000000" w:rsidDel="00000000" w:rsidP="00000000" w:rsidRDefault="00000000" w:rsidRPr="00000000" w14:paraId="00000022">
      <w:pPr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rPr>
          <w:b w:val="1"/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# Corresponding author</w:t>
      </w:r>
    </w:p>
    <w:p w:rsidR="00000000" w:rsidDel="00000000" w:rsidP="00000000" w:rsidRDefault="00000000" w:rsidRPr="00000000" w14:paraId="00000024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Marco Solmi, MD, PhD</w:t>
      </w:r>
    </w:p>
    <w:p w:rsidR="00000000" w:rsidDel="00000000" w:rsidP="00000000" w:rsidRDefault="00000000" w:rsidRPr="00000000" w14:paraId="00000025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University of Ottawa, Psychiatry Department - 501 Smyth Road, Ottawa, ON, Canada – +1-613-791-5555 - </w:t>
      </w:r>
      <w:hyperlink r:id="rId6">
        <w:r w:rsidDel="00000000" w:rsidR="00000000" w:rsidRPr="00000000">
          <w:rPr>
            <w:color w:val="1155cc"/>
            <w:sz w:val="20"/>
            <w:szCs w:val="20"/>
            <w:u w:val="single"/>
            <w:rtl w:val="0"/>
          </w:rPr>
          <w:t xml:space="preserve">msolmi@toh.ca</w:t>
        </w:r>
      </w:hyperlink>
      <w:r w:rsidDel="00000000" w:rsidR="00000000" w:rsidRPr="00000000">
        <w:rPr>
          <w:sz w:val="20"/>
          <w:szCs w:val="20"/>
          <w:rtl w:val="0"/>
        </w:rPr>
        <w:t xml:space="preserve"> </w:t>
      </w:r>
    </w:p>
    <w:p w:rsidR="00000000" w:rsidDel="00000000" w:rsidP="00000000" w:rsidRDefault="00000000" w:rsidRPr="00000000" w14:paraId="00000026">
      <w:pPr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rPr/>
      </w:pPr>
      <w:r w:rsidDel="00000000" w:rsidR="00000000" w:rsidRPr="00000000">
        <w:rPr>
          <w:rtl w:val="0"/>
        </w:rPr>
        <w:t xml:space="preserve">eTable 7. Findings across meta-analyses of adverse health outcomes of psychotropic medication use during pregnancy. </w:t>
      </w:r>
    </w:p>
    <w:tbl>
      <w:tblPr>
        <w:tblStyle w:val="Table1"/>
        <w:tblW w:w="1471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765"/>
        <w:gridCol w:w="900"/>
        <w:gridCol w:w="1200"/>
        <w:gridCol w:w="885"/>
        <w:gridCol w:w="810"/>
        <w:gridCol w:w="495"/>
        <w:gridCol w:w="1020"/>
        <w:gridCol w:w="675"/>
        <w:gridCol w:w="960"/>
        <w:gridCol w:w="1110"/>
        <w:gridCol w:w="1245"/>
        <w:gridCol w:w="1170"/>
        <w:gridCol w:w="555"/>
        <w:gridCol w:w="555"/>
        <w:gridCol w:w="495"/>
        <w:gridCol w:w="555"/>
        <w:gridCol w:w="600"/>
        <w:gridCol w:w="720"/>
        <w:tblGridChange w:id="0">
          <w:tblGrid>
            <w:gridCol w:w="765"/>
            <w:gridCol w:w="900"/>
            <w:gridCol w:w="1200"/>
            <w:gridCol w:w="885"/>
            <w:gridCol w:w="810"/>
            <w:gridCol w:w="495"/>
            <w:gridCol w:w="1020"/>
            <w:gridCol w:w="675"/>
            <w:gridCol w:w="960"/>
            <w:gridCol w:w="1110"/>
            <w:gridCol w:w="1245"/>
            <w:gridCol w:w="1170"/>
            <w:gridCol w:w="555"/>
            <w:gridCol w:w="555"/>
            <w:gridCol w:w="495"/>
            <w:gridCol w:w="555"/>
            <w:gridCol w:w="600"/>
            <w:gridCol w:w="720"/>
          </w:tblGrid>
        </w:tblGridChange>
      </w:tblGrid>
      <w:tr>
        <w:trPr>
          <w:cantSplit w:val="0"/>
          <w:trHeight w:val="360" w:hRule="atLeast"/>
          <w:tblHeader w:val="0"/>
        </w:trPr>
        <w:tc>
          <w:tcPr>
            <w:vMerge w:val="restart"/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uthor, year</w:t>
            </w:r>
          </w:p>
        </w:tc>
        <w:tc>
          <w:tcPr>
            <w:vMerge w:val="restart"/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rimester</w:t>
            </w:r>
          </w:p>
        </w:tc>
        <w:tc>
          <w:tcPr>
            <w:vMerge w:val="restart"/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sychotropic medication</w:t>
            </w:r>
          </w:p>
        </w:tc>
        <w:tc>
          <w:tcPr>
            <w:vMerge w:val="restart"/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utcome</w:t>
            </w:r>
          </w:p>
        </w:tc>
        <w:tc>
          <w:tcPr>
            <w:vMerge w:val="restart"/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imary Study Type</w:t>
            </w:r>
          </w:p>
        </w:tc>
        <w:tc>
          <w:tcPr>
            <w:gridSpan w:val="2"/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ample size</w:t>
            </w:r>
          </w:p>
        </w:tc>
        <w:tc>
          <w:tcPr>
            <w:gridSpan w:val="3"/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ffect size</w:t>
            </w:r>
          </w:p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eterogeneity</w:t>
            </w:r>
          </w:p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ignificance</w:t>
            </w:r>
          </w:p>
        </w:tc>
        <w:tc>
          <w:tcPr>
            <w:gridSpan w:val="2"/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iases</w:t>
            </w:r>
          </w:p>
        </w:tc>
        <w:tc>
          <w:tcPr>
            <w:gridSpan w:val="2"/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lass and quality of evidence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k)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/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tric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OR</w:t>
            </w:r>
          </w:p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95%CI)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S </w:t>
            </w:r>
          </w:p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95%CI)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</w:t>
            </w:r>
            <w:r w:rsidDel="00000000" w:rsidR="00000000" w:rsidRPr="00000000">
              <w:rPr>
                <w:sz w:val="16"/>
                <w:szCs w:val="16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/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tau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I sign</w:t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S sig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ES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jc w:val="center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Q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gridSpan w:val="18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epression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Xing, 20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tidepressa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eterm birt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C, R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</w:t>
            </w:r>
          </w:p>
        </w:tc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6630/7368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647 (1.343, 2.0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647 (1.343, 2.0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2.854/0.05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0016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I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Zhao, 20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SR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mall for gestational ag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C, RC, C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0589/19270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502 (1.187, 1.90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502 (1.187, 1.90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6.584/0.07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7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I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Zhao, 20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SR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 birth weigh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C, R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1565/13817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38 (1.124, 1.69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38 (1.124, 1.69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7.39/0.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20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V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autzky, 20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tidepressa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espiratory problem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C, R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3/4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16 (0.128, 36.38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16 (0.128, 36.38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3.724/0.43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36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autzky, 20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tidepressa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ICU admiss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C, R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6/5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815 (0.936, 3.5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815 (0.936, 3.5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69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autzky, 20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tidepressa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 5-minute APG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C, R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3/4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391 (0.049, 39.65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391 (0.049, 39.65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0.333/0.84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7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Xing, 20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tidepressa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 birth weigh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C, R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99/3996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37 (0.949, 1.9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37 (0.949, 1.9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5.244/0.03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78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autzky, 20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tidepressa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 1-minute APGA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C, R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3/4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045 (0.14, 7.81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045 (0.14, 7.81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2.491/0.4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3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oss, 20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tidepressa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irth weigh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299/10822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M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129 </w:t>
              <w:br w:type="textWrapping"/>
              <w:t xml:space="preserve">(-0.395, 0.13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6.96/0.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7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oss, 20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tidepressa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estational ag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C, R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41/56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M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38 (-0.813, 0.05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2.76/0.0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63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Wang, 202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tidepressa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estational diabet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C, C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138/2394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131 (0.973, 1.31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131 (0.973, 1.31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7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L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hang, 20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SR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eterm birt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2/179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459 (1.246, 1.70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459 (1.246, 1.70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4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V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L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gridSpan w:val="18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Depression or anxiety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erard, 20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irs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roxet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jor congenital malform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C, RC, C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8282/20618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236 (1.093, 1.39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236 (1.093, 1.39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.934/0.0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73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I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erard, 20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irs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roxet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rdiac malform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C, RC, C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8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2683/23794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277 (1.108, 1.47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277 (1.108, 1.47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75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I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gridSpan w:val="18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ffective disorder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orales, 20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tidepressa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utis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C, RC, C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747/10466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178 (0.835, 1.66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178 (0.835, 1.66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1.138/0.04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27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L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gridSpan w:val="18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ntal disorder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uybrechts, 20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tidepressa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eterm birt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C, P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2978/2367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618 (1.239, 2.11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618 (1.239, 2.11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0.383/0.08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04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I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rigoriadis, 20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enzodiazep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w birth weigh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14/40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066 (0.608, 7.02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066 (0.608, 7.02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1.783/0.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rown, 20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irs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SR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utis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C, C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B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246/6526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62 (0.913, 2.87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62 (0.913, 2.87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.657/0.0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75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rown, 20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SR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utis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C, C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277/6536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462 (0.966, 2.21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462 (0.966, 2.21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9.64/0.04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63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rigoriadis, 20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enzodiazep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eterm birt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F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26/43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409</w:t>
            </w:r>
          </w:p>
          <w:p w:rsidR="00000000" w:rsidDel="00000000" w:rsidP="00000000" w:rsidRDefault="00000000" w:rsidRPr="00000000" w14:paraId="0000021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0.697, 2.84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409</w:t>
            </w:r>
          </w:p>
          <w:p w:rsidR="00000000" w:rsidDel="00000000" w:rsidP="00000000" w:rsidRDefault="00000000" w:rsidRPr="00000000" w14:paraId="0000021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0.697, 2.84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7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ao, 20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roxet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rdiac malform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3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468/2488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269 (0.605, 2.65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269 (0.605, 2.65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2.219/0.06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ao, 20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aroxet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jor congenital malform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5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22/167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17 (0.361, 3.78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17 (0.361, 3.78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33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ao, 20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italopra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jor congenital malform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7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89/174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163 (0.137, 9.89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163 (0.137, 9.89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6.221/0.03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53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u, 20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irs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NR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rdiac malform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C, R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9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827/2224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12 (0.822, 1.52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12 (0.822, 1.52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36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ao, 20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rtral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jor congenital malform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B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52/162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119 (0.724, 1.72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119 (0.724, 1.72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8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ao, 20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rtral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rdiac malform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D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445/2483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115 (0.915, 1.35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115 (0.915, 1.35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ao, 20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SR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rdiac malform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C, R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8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F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9307/16075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092 (0.834, 1.43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092 (0.834, 1.43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3.804/0.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43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ao, 20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italopra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rdiac malform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9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1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94/322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083 (0.505, 2.3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083 (0.505, 2.3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4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rigoriadis, 20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A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enzodiazep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ngenital malform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3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992/1323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074 (0.634, 1.81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074 (0.634, 1.81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6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B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u, 20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irs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NR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ngenital malform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C, R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5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38/4208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07 (0.964, 1.18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07 (0.964, 1.18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0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C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ao, 20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SR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jor congenital malform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C, R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7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2253/17282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066 (0.96, 1.18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066 (0.96, 1.18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4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D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ou, 20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irs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NR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jor congenital malform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C, R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9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10/256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017 (0.512, 2.01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017 (0.512, 2.018)</w:t>
            </w:r>
          </w:p>
          <w:p w:rsidR="00000000" w:rsidDel="00000000" w:rsidP="00000000" w:rsidRDefault="00000000" w:rsidRPr="00000000" w14:paraId="000002E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E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8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ao, 20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luoxet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rdiac malform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C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392/2507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41 (0.411, 2.15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F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41 (0.411, 2.15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2.884/0.04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78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ao, 20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luoxet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ajor congenital malform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E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63/187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0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84 (0.616, 1.14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84 (0.616, 1.14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88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alvorsen, 20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ir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SR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DH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1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20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674/4594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689 (0.001, 370.77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689 (0.001, 370.77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7.174/0.3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3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L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alvorsen, 20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cond and thir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SR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2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utis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2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135/8165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156 (1.926, 2.41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.156 (1.926, 2.41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73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V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L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alvorsen, 20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3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irs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SR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utis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4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093/629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874 (1.04, 3.37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874 (1.04, 3.37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1.126/0.0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4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V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4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L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Zhou, 20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cond and thir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tidepressa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utis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6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909/15011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783 (1.26, 2.52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783 (1.26, 2.52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2.66/0.0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3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5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V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L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alvorsen, 20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con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SR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utis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8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057/571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725 (1.048, 2.8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725 (1.048, 2.8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.351/0.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40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6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V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L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Zhou, 20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irs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SR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utis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A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259/22628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669 (1.503, 1.85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669 (1.503, 1.85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7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2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V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L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oels, 20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tipsychoti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euromotor defici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C, C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C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6/2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633 (1.143, 2.33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8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633 (1.143, 2.33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36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V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L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alvorsen, 20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SR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utis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E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811/1132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595 (1.151, 2.21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595 (1.151, 2.21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.038/0.0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6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V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L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Kaplan, 20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SR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utis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C, R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0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692/13528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583 (1.147, 2.18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583 (1.147, 2.18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.46/0.00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V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L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Zhou, 20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irs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tidepressa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utis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2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924/20150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494 (1.028, 2.17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494 (1.028, 2.17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1.877/0.0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40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V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L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alvorsen, 20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SR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utis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C, R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4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310/11786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275 (1.125, 1.44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275 (1.125, 1.44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8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V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L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alvorsen, 20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irs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SR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DH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6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674/459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748 (0.793, 3.85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748 (0.793, 3.85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70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L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rigoriadis, 20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enzodiazep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eterm birth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C, R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8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541/822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722 (0.177, 16.76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722 (0.177, 16.76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8.211/0.6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4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L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alvorsen, 20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hir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SR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utis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A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053/537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592</w:t>
            </w:r>
          </w:p>
          <w:p w:rsidR="00000000" w:rsidDel="00000000" w:rsidP="00000000" w:rsidRDefault="00000000" w:rsidRPr="00000000" w14:paraId="0000040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0.684, 3.70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592</w:t>
            </w:r>
          </w:p>
          <w:p w:rsidR="00000000" w:rsidDel="00000000" w:rsidP="00000000" w:rsidRDefault="00000000" w:rsidRPr="00000000" w14:paraId="0000040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0.684, 3.70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2.575/0.2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7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L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alvorsen, 20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irs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SR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DH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E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8546/17706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527</w:t>
            </w:r>
          </w:p>
          <w:p w:rsidR="00000000" w:rsidDel="00000000" w:rsidP="00000000" w:rsidRDefault="00000000" w:rsidRPr="00000000" w14:paraId="0000042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0.107, 21.74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527</w:t>
            </w:r>
          </w:p>
          <w:p w:rsidR="00000000" w:rsidDel="00000000" w:rsidP="00000000" w:rsidRDefault="00000000" w:rsidRPr="00000000" w14:paraId="0000042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(0.107, 21.74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9.676/0.06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29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L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alvorsen, 20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SR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Mental retard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2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58/2242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408 (0.684, 2.89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408 (0.684, 2.89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L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alvorsen, 20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SR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DH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C, R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4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4006/11149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325 (0.801, 2.19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325 (0.801, 2.19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3.038/0.0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3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L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alvorsen, 20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SR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DH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6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674/459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268 (0.028, 58.31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268 (0.028, 58.31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4.17/0.1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57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L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Zhou, 20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tidepressa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utis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C, R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8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6301/26739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136 (0.881, 1.46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136 (0.881, 1.46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60.837/0.04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26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L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alvorsen, 20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con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SR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DH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A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674/459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114 (0.081, 15.22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114 (0.081, 15.22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69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L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alvorsen, 20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econd and thir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SR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DH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C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1091/9971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097 (0.542, 2.22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097 (0.542, 2.22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0.453/0.0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6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L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rigoriadis, 20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irs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ypnotic benzodiazep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ngenital malform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C, R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E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984/3743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012 (0.437, 2.34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012 (0.437, 2.34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95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L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gridSpan w:val="18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Bipolar disorder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ornaro, 20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ithium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rdiac malformati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C, R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2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691/134559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835</w:t>
              <w:tab/>
              <w:t xml:space="preserve">(1.211, 2.782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835</w:t>
              <w:tab/>
              <w:t xml:space="preserve">(1.211, 2.782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8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V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ornaro, 20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ithium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ngenital malformati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C, R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4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51/2201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944</w:t>
              <w:tab/>
              <w:t xml:space="preserve">(1.193, 3.167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944</w:t>
              <w:tab/>
              <w:t xml:space="preserve">(1.193, 3.167)</w:t>
            </w:r>
          </w:p>
          <w:p w:rsidR="00000000" w:rsidDel="00000000" w:rsidP="00000000" w:rsidRDefault="00000000" w:rsidRPr="00000000" w14:paraId="000004D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27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V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ornaro, 20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ithium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eterm birth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C, R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7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143/2271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906</w:t>
              <w:tab/>
              <w:t xml:space="preserve">(1.001, 3.63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906</w:t>
              <w:tab/>
              <w:t xml:space="preserve">(1.001, 3.63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2.981/0.1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498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V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ornaro, 20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ithium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pontaneous aborti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9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8/54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54</w:t>
              <w:tab/>
              <w:t xml:space="preserve">(0.034, 69.725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54</w:t>
              <w:tab/>
              <w:t xml:space="preserve">(0.034, 69.725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38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ornaro, 20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irs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ithium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rdiac mlformati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C, R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B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691/1345519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883</w:t>
              <w:tab/>
              <w:t xml:space="preserve">(1.261, 2.813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883</w:t>
              <w:tab/>
              <w:t xml:space="preserve">(1.261, 2.813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15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V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ornaro, 20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irs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ithium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ngenital malformati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C, R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D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84/222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966</w:t>
              <w:tab/>
              <w:t xml:space="preserve">(1.384, 2.791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966</w:t>
              <w:tab/>
              <w:t xml:space="preserve">(1.384, 2.791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00872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IV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ornaro, 20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irs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ithiu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reterm birth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F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8/476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268</w:t>
              <w:tab/>
              <w:t xml:space="preserve">(0.419, 3.84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268</w:t>
              <w:tab/>
              <w:t xml:space="preserve">(0.419, 3.84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22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ornaro, 202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Fir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ithium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pontaneous aborti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C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1">
            <w:pPr>
              <w:widowControl w:val="0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8/541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R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54</w:t>
              <w:tab/>
              <w:t xml:space="preserve">(0.034, 69.725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.54</w:t>
              <w:tab/>
              <w:t xml:space="preserve">(0.034, 69.725)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38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gridSpan w:val="18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pioid use disorder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dersen, 20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pioid maintenance therap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sychomotor tes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C, R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5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80/2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M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7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25 (-1.022, 1.52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5.544/0.04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48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dersen, 20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n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3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Opioid maintenance therap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4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gni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5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PC, R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6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</w:t>
            </w:r>
          </w:p>
        </w:tc>
        <w:tc>
          <w:tcPr>
            <w:tcBorders>
              <w:top w:color="cccccc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7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7/4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8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SM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9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A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-0.238 (-0.609, 0.13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B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/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C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.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D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E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F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0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1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2">
            <w:pPr>
              <w:widowControl w:val="0"/>
              <w:spacing w:line="240" w:lineRule="auto"/>
              <w:rPr>
                <w:sz w:val="16"/>
                <w:szCs w:val="16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L</w:t>
            </w:r>
          </w:p>
        </w:tc>
      </w:tr>
    </w:tbl>
    <w:p w:rsidR="00000000" w:rsidDel="00000000" w:rsidP="00000000" w:rsidRDefault="00000000" w:rsidRPr="00000000" w14:paraId="00000583">
      <w:pPr>
        <w:rPr/>
      </w:pPr>
      <w:r w:rsidDel="00000000" w:rsidR="00000000" w:rsidRPr="00000000">
        <w:rPr>
          <w:rtl w:val="0"/>
        </w:rPr>
        <w:t xml:space="preserve">Legend. n=cases; N=population; CE=class of evidence (convincing (I), highly suggestive (II), suggestive (III), weak (IV)); eOR=equivalent odds ratio; NR=not reported; CI=confidence interval; ES=effect size; I2=percentage of variation across effect sizes that is due to heterogeneity rather than change; tau= tau-squared heterogeneity; k=number of studies for each factor; LS=largest study with significant effect; Q=quality measured with AMSTAR 2; SSRI=selective serotonin reuptake inhibitor; NICU=neonatal intensive care unit; APGAR=appearance, pulse, grimace, activity, and respiration; ADHD=attention deficit/hyperactivity disorder; CL=critically low; L=low; H=high.</w:t>
      </w:r>
    </w:p>
    <w:sectPr>
      <w:footerReference r:id="rId7" w:type="default"/>
      <w:pgSz w:h="11909" w:w="16834" w:orient="landscape"/>
      <w:pgMar w:bottom="1440.0000000000002" w:top="1440.0000000000002" w:left="1440.0000000000002" w:right="1440.0000000000002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584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mailto:msolmi@toh.ca" TargetMode="Externa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